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04801" w14:textId="1EBEDEF8" w:rsidR="005617A6" w:rsidRPr="00BE0FB1" w:rsidRDefault="00FE1B20" w:rsidP="00FE1B20">
      <w:pPr>
        <w:spacing w:after="0"/>
        <w:rPr>
          <w:rFonts w:ascii="Times New Roman" w:hAnsi="Times New Roman" w:cs="Times New Roman"/>
          <w:b/>
          <w:bCs/>
          <w:color w:val="000000" w:themeColor="text1"/>
        </w:rPr>
      </w:pPr>
      <w:r w:rsidRPr="00BE0FB1">
        <w:rPr>
          <w:rFonts w:ascii="Times New Roman" w:hAnsi="Times New Roman" w:cs="Times New Roman"/>
          <w:b/>
          <w:bCs/>
          <w:color w:val="000000" w:themeColor="text1"/>
        </w:rPr>
        <w:t xml:space="preserve">Table 4. </w:t>
      </w:r>
      <w:r w:rsidR="001E4A25" w:rsidRPr="00BE0FB1">
        <w:rPr>
          <w:rFonts w:ascii="Times New Roman" w:hAnsi="Times New Roman" w:cs="Times New Roman"/>
          <w:b/>
          <w:bCs/>
          <w:color w:val="000000" w:themeColor="text1"/>
        </w:rPr>
        <w:t>Prevalence of the adherence to</w:t>
      </w:r>
      <w:r w:rsidR="007843C8" w:rsidRPr="00BE0FB1">
        <w:rPr>
          <w:rFonts w:ascii="Times New Roman" w:hAnsi="Times New Roman" w:cs="Times New Roman"/>
          <w:b/>
          <w:bCs/>
          <w:color w:val="000000" w:themeColor="text1"/>
        </w:rPr>
        <w:t xml:space="preserve"> the physical activity, screen time and sleep guidelines </w:t>
      </w:r>
      <w:r w:rsidR="00027E9D" w:rsidRPr="00BE0FB1">
        <w:rPr>
          <w:rFonts w:ascii="Times New Roman" w:hAnsi="Times New Roman" w:cs="Times New Roman"/>
          <w:b/>
          <w:bCs/>
          <w:color w:val="000000" w:themeColor="text1"/>
        </w:rPr>
        <w:t>(separately)</w:t>
      </w:r>
      <w:r w:rsidR="00082099" w:rsidRPr="00BE0FB1">
        <w:rPr>
          <w:rFonts w:ascii="Times New Roman" w:hAnsi="Times New Roman" w:cs="Times New Roman"/>
          <w:b/>
          <w:bCs/>
          <w:color w:val="000000" w:themeColor="text1"/>
        </w:rPr>
        <w:t xml:space="preserve"> in the overall sample and sample by </w:t>
      </w:r>
      <w:r w:rsidR="00027E9D" w:rsidRPr="00BE0FB1">
        <w:rPr>
          <w:rFonts w:ascii="Times New Roman" w:hAnsi="Times New Roman" w:cs="Times New Roman"/>
          <w:b/>
          <w:bCs/>
          <w:color w:val="000000" w:themeColor="text1"/>
        </w:rPr>
        <w:t>sex, age and race/ethnic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56"/>
        <w:gridCol w:w="2002"/>
        <w:gridCol w:w="496"/>
        <w:gridCol w:w="496"/>
        <w:gridCol w:w="496"/>
        <w:gridCol w:w="222"/>
        <w:gridCol w:w="496"/>
        <w:gridCol w:w="496"/>
        <w:gridCol w:w="496"/>
        <w:gridCol w:w="222"/>
        <w:gridCol w:w="496"/>
        <w:gridCol w:w="496"/>
        <w:gridCol w:w="496"/>
        <w:gridCol w:w="222"/>
        <w:gridCol w:w="496"/>
        <w:gridCol w:w="496"/>
        <w:gridCol w:w="496"/>
        <w:gridCol w:w="222"/>
        <w:gridCol w:w="496"/>
        <w:gridCol w:w="496"/>
        <w:gridCol w:w="496"/>
        <w:gridCol w:w="222"/>
      </w:tblGrid>
      <w:tr w:rsidR="00BE0FB1" w:rsidRPr="00BE0FB1" w14:paraId="6413CA9D" w14:textId="77777777" w:rsidTr="00463BD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C9C5" w14:textId="18324E90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507A" w14:textId="1D1DB841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71DD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2011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239D" w14:textId="7C9694A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1BC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2013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3753" w14:textId="37D2AB2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2E1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2015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FD85" w14:textId="27FBFB9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C2C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2017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9ECF" w14:textId="08F07BB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3619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2019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9109" w14:textId="0CC718D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675DA716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0E111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Specific guidelines me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48EE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By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A0B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24BB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E9147" w14:textId="11B6C46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31A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68E5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081CB" w14:textId="2B9A965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13D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55FA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2F631" w14:textId="6485598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609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297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A54D" w14:textId="6AC92B9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66A7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3BD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3E96" w14:textId="429966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2680CAE2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D974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hysical activity guide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DE2E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568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BF1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3F0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C47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CEC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B80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0D3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7F3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86F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D8A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E68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299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E15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E1A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905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92C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C9A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202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38A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9A5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33F9C312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115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E307" w14:textId="7B09AEF4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Overall </w:t>
            </w: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7B94" w14:textId="78A7CBE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B64F" w14:textId="58473A4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AA80" w14:textId="3F94C23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B40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A3D1" w14:textId="48EC7A5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62C4" w14:textId="331D85A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CADF" w14:textId="0E9D977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CCC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4980" w14:textId="4EC949E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ACA9" w14:textId="1B245B2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9E38" w14:textId="5CC9271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A77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EB0F" w14:textId="2BEE050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5BF7" w14:textId="6543F60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F171" w14:textId="7B42102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464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F866" w14:textId="3072AF6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47A1" w14:textId="3AC04A1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DEE0" w14:textId="7DE7A40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2D1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483EB6B1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597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E2FB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977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99C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4B0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1C0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C89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D0C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4BE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14A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C01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8E3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EB7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B26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186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02C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49D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8F2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A10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B66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68F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3DD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2FE583B4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870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0D5D" w14:textId="21348B7E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Sex </w:t>
            </w: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642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1A7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E30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463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EC2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043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4B1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38B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FD3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579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F43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392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25F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79A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DE5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DEA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F90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EF1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315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ED5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6FD7148F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678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AFC3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A023" w14:textId="29B9987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1F74" w14:textId="501BA29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7C95" w14:textId="4F3A4B8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38F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5272" w14:textId="0A6F985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C804" w14:textId="7633FA7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0ACF" w14:textId="431CEEF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7A5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59D1" w14:textId="480943A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6F87" w14:textId="2674BB5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8E9F" w14:textId="67443E3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37E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D0CB" w14:textId="4012B71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CBD9" w14:textId="2907C12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FDFA" w14:textId="2989EB6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37D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DD2B" w14:textId="2B18C06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AA31" w14:textId="6F99540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DF09" w14:textId="509FC7B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2FD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06D690F9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A8C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0429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43E7" w14:textId="6838937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D8CB" w14:textId="5D7EF64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E8D3" w14:textId="6AB9FF4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8A8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D090" w14:textId="7C82C3D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EFFE" w14:textId="3FA118A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A848" w14:textId="223AB16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B72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740A" w14:textId="40B593B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7CCD" w14:textId="10F19E2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7DCB" w14:textId="204C94C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ACD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709B" w14:textId="34F598D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A761" w14:textId="4CF599E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E924" w14:textId="051DB09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C6B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727A" w14:textId="5F0C9F3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AE07" w14:textId="024505A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1830" w14:textId="1CBCC1C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B48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7920119E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652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02B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25B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A10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231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275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E89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384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C73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D89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729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057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339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4E5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70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71C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D38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F18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9C1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B0A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435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508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6CC24759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E21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8AC2" w14:textId="47D620CC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Age group </w:t>
            </w: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1EB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8EC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2D8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679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D3A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EE8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9FF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473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B32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364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7B2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E2A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3BA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C84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AF6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BBB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601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8C8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BF6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B53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25D825E9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0B4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9D01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14 </w:t>
            </w:r>
            <w:proofErr w:type="gramStart"/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ECBB" w14:textId="2CF7B1F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92B6" w14:textId="3573FF3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FC40" w14:textId="3E12DCB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FC9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0DF0" w14:textId="74A9218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59B3" w14:textId="17773C5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F3A1" w14:textId="54528D6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4BE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52F5" w14:textId="7E0874C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2E6A" w14:textId="2575AD0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4ED5" w14:textId="2E7B7CD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0F4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F995" w14:textId="5271571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7F4E" w14:textId="6127DBE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9353" w14:textId="512C547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B5A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09ED" w14:textId="2CB0EC0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AF86" w14:textId="1A5C05D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8D36" w14:textId="10626EB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08E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32BEEEF4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193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F879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15 </w:t>
            </w:r>
            <w:proofErr w:type="gramStart"/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2688" w14:textId="5757CFA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EA87" w14:textId="5EC64AB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FC96" w14:textId="782DB49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BB2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2EB3" w14:textId="0C75B15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46D8" w14:textId="1A2212B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AC31" w14:textId="2835508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9C2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7C62" w14:textId="205EEE3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961D" w14:textId="74E4622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C090" w14:textId="7897682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089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40A3" w14:textId="6382D01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5959" w14:textId="2C7515C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84A6" w14:textId="22D1924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9B8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B32F" w14:textId="5CE60BA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040B" w14:textId="0059FFA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D81C" w14:textId="2B3D6B1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9A4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1F877717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D6E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B0E9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16 </w:t>
            </w:r>
            <w:proofErr w:type="gramStart"/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AA72" w14:textId="17B1786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9C0C" w14:textId="0E65770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60E2" w14:textId="65949E7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A6D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D0A3" w14:textId="11912E5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D627" w14:textId="09AB47C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8750" w14:textId="0AED490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C65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5C2F" w14:textId="4C18548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3E7B" w14:textId="5C70CDC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E97F" w14:textId="6E94728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8DC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8AB9" w14:textId="4FFBDB8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BD38" w14:textId="0C217C0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B0F0" w14:textId="7B9FAB9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A56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61EE" w14:textId="3786057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C0FF" w14:textId="2B8D533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F929" w14:textId="6E43508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83E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214FE1A1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753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79DF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17 </w:t>
            </w:r>
            <w:proofErr w:type="gramStart"/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5760" w14:textId="67BE57C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BEEA" w14:textId="0C3A04E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E3F5" w14:textId="28DAA75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1CB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B735" w14:textId="6752D93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54C7" w14:textId="70643C0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3F1D" w14:textId="505F5D4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402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2BDB" w14:textId="7589BE4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248E" w14:textId="4054F1E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5E09" w14:textId="15D0CB3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624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0911" w14:textId="0610BB7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A685" w14:textId="4AF4D72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11E2" w14:textId="2DEF47A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F59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E684" w14:textId="4F9D23B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0ED2" w14:textId="5A6F1C7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8952" w14:textId="2775948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F28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593A6149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AE1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531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A14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E77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0BA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0C0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7CD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BC7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0CE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FA8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CE6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481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6C1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DBB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A19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15C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0B9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B43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483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2BD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D59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A65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5F2FE138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17B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C9E8" w14:textId="28A53001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Race/ethnicity </w:t>
            </w: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6C4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8C9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BB3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4EC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21E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6D3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CC3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248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6B6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C4E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CF3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CC1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ACD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DB2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2F7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19A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470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C13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532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337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366563C3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FF8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C440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756F" w14:textId="73A3A89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0747" w14:textId="6886AA6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1478" w14:textId="11430DB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2C1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48CB" w14:textId="54716A4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76CD" w14:textId="1E075FB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7543" w14:textId="1BEED5B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363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1878" w14:textId="348A24E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9A9E" w14:textId="32B66DB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963C" w14:textId="1B9BB70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58C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DA74" w14:textId="3FC8A40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8044" w14:textId="0F49E51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685F" w14:textId="20E61B1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032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5505" w14:textId="36AB022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6BAC" w14:textId="597D504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6A91" w14:textId="64CFC32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28A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1FF8282A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FC9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2084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39A1" w14:textId="377CA42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8884" w14:textId="43B2648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FE2E" w14:textId="2DC677C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F67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FF34" w14:textId="31ED57F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7523" w14:textId="7953AC2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944F" w14:textId="1A00AB8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774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FF04" w14:textId="26C09BE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3D2F" w14:textId="462ABD0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E9F3" w14:textId="70A3490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D9C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B015" w14:textId="433673C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EFD8" w14:textId="1B0577E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FF9E" w14:textId="3BD4EEF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3B8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39F5" w14:textId="72E0801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4C84" w14:textId="299E4CE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15A2" w14:textId="117E8D4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ABB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19146B1D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E2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3F2A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15A8" w14:textId="38F8A79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C159" w14:textId="364105E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3BCA" w14:textId="778C001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80A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A9CA" w14:textId="50EBC99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6E6B" w14:textId="00A1AD4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D603" w14:textId="558052B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147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2DDC" w14:textId="36F1B72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1F99" w14:textId="720C50D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FFC8" w14:textId="5D85799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754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BB32" w14:textId="6496152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52FD" w14:textId="6CB76D8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AE6C" w14:textId="53F2FDB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180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F0F4" w14:textId="2BFC053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98C2" w14:textId="7E60B72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1554" w14:textId="3EFEBC0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22F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6E3A5082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F40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943F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ll 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EC1D" w14:textId="5F5EC7B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C2FD" w14:textId="5220265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556D" w14:textId="366B012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178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7E39" w14:textId="4217846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303E" w14:textId="1B3EC0A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84B3" w14:textId="517195B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C07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3FBF" w14:textId="0D897F8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4F09" w14:textId="6EEDFCB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0581" w14:textId="3B03D0F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FBC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F4C9" w14:textId="1C7381B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B2E3" w14:textId="164362D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8FA6" w14:textId="32333EB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9D5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B168" w14:textId="72F9312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8912" w14:textId="5CDF234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4A69" w14:textId="4D802D3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73F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2063C1B0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74A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F40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5D5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110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F58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35A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19F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F6F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0EF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CEA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FF9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0CC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1E5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D1D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E91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015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9AC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CB1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288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625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60C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87B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09D7D897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3D01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Screen time guide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0E74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4FB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9FB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D13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876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FC8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572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752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184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2D5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6DF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BD9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961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8FD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9CA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63B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B57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CEE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5BF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BAC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0AC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2ABD81C1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CA2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4E4C" w14:textId="462B56E2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Overall </w:t>
            </w: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BDC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8B6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ED6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F78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07D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686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962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172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396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449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223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500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F14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681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394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4DB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AD9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401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AD7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726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53AEA8FE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9DB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055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AE1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1C2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A01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B58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872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F8B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9A3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B3E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A96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09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A8F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88C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8A0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7C6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211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CA9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EF6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E3E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E6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A50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20B6896B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FCE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0196" w14:textId="2BF7634B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Sex </w:t>
            </w: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9F0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7B1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9C4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A8C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020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C78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440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E2E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CFF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1F9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8EF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780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CBD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818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D4C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352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CE6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EAB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F34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DC5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7CC89426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98B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DCA7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DEA4" w14:textId="7759DFC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099B" w14:textId="4DEA552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327B" w14:textId="31D1387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9B3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2A20" w14:textId="427121A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00B8" w14:textId="0923C78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4652" w14:textId="3CAA35B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897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4D42" w14:textId="68DADB9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AB35" w14:textId="2F26CEE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B5A5" w14:textId="7EDB48D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46E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93E5" w14:textId="3D86DF7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6899" w14:textId="7A378CE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7619" w14:textId="40256E5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5F9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15A1" w14:textId="77077D6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8440" w14:textId="7562211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5F04" w14:textId="4953543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1F8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1190F67E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823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8778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DA5E" w14:textId="509D7A4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FE78" w14:textId="4469C64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35E2" w14:textId="28E921C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F55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0D6F" w14:textId="12C1DD2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1459" w14:textId="324D354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5693" w14:textId="570182B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20B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DC9B" w14:textId="6FFF85F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205E" w14:textId="38C3EB8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8BDE" w14:textId="4F2FE2A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95B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A388" w14:textId="7B15F7A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7865" w14:textId="14C9BDB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61F5" w14:textId="1A801AC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AE5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5F75" w14:textId="3F90237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E98A" w14:textId="17ACE6D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2B67" w14:textId="1CD1EB5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C0D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5039E468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F95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857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4B4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7C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F00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C88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E5A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B56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B8D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A5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19F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F75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6E7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9FD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645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E20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1B9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186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BE8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1A5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4AB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02B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5DC5F568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4DE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CAB8" w14:textId="0838A596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Age group </w:t>
            </w: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B2B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B17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BE0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216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A7E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54E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6DC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0E5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FC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8B0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55B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473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A94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C74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01B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1DF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DEC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714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582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D1C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5BB7515E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8CD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04AE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14 </w:t>
            </w:r>
            <w:proofErr w:type="gramStart"/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4D7E" w14:textId="5F20ADC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C326" w14:textId="03B8A0A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639E" w14:textId="5CF851A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83E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3201" w14:textId="3D6160D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239C" w14:textId="5BCCE48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E9F2" w14:textId="5E6819B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AD5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1CC5" w14:textId="5AB0237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A6AE" w14:textId="324CF10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3760" w14:textId="4CC79C3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59B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E83" w14:textId="20C0E1C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10CB" w14:textId="22A2ED3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F020" w14:textId="5F73CB0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ADD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6C50" w14:textId="78406FC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3239" w14:textId="5B0E2EB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8388" w14:textId="3C3F298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D58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5C608677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5D3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C732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15 </w:t>
            </w:r>
            <w:proofErr w:type="gramStart"/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9632" w14:textId="4A24011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A526" w14:textId="6249E56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8A5A" w14:textId="47F2A6C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9FF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ED7F" w14:textId="42F47AD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C7E0" w14:textId="3818F7C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B2B1" w14:textId="30E5475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13B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C833" w14:textId="66EE65C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0926" w14:textId="62C2DA8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A843" w14:textId="6846747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C15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3C5B" w14:textId="71EDCF2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5989" w14:textId="4B308BD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9485" w14:textId="2071A96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6B3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E51B" w14:textId="437B7B6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2064" w14:textId="733ADD3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5F2A" w14:textId="5E28D23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A8F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0DC011F0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732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470F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16 </w:t>
            </w:r>
            <w:proofErr w:type="gramStart"/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EFD3" w14:textId="3446426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68A3" w14:textId="066F44B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2023" w14:textId="75ABD04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C04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03F0" w14:textId="5B62560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E51A" w14:textId="668A94A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0B43" w14:textId="6D764D5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C3A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03D4" w14:textId="6E811D8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BE05" w14:textId="6A569CA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B623" w14:textId="17C5BAE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1AF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E6D9" w14:textId="17A09EF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00C1" w14:textId="07FE47A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B180" w14:textId="410FFC8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369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314C" w14:textId="1D56C01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3203" w14:textId="241453C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6B3D" w14:textId="5F16892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EE4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206B5BDF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ED6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00EC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17 </w:t>
            </w:r>
            <w:proofErr w:type="gramStart"/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57A6" w14:textId="3ADDD05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1CCC" w14:textId="6A8E0FB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9F5D" w14:textId="66FDBA3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AA2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34D7" w14:textId="2EDDCEE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0F6B" w14:textId="0E578EF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6A9E" w14:textId="5013ACA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F4B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9E44" w14:textId="1DD2B11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80BB" w14:textId="36DFE0C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3A3D" w14:textId="45BFC31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E16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B21D" w14:textId="68ACCA3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EBE2" w14:textId="47D6469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25EE" w14:textId="025E176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D35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373B" w14:textId="6EB54F8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9EDC" w14:textId="3CB9620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4241" w14:textId="7E99C92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736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1720315D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2E3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A4C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AFE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E92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065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E4A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DB3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144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14E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7F9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C11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706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686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C4A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6D1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F1D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913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4D2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EC7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8C5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CFE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F3D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20D767ED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8BF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1C29" w14:textId="4A12BBFA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Race/ethnicity </w:t>
            </w: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340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AFE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30E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CA6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27F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FD7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1EC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ED9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900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0BA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A8F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D42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47E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9A6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4D2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FFB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251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995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3CE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45E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2F6DFC48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B09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3AE4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12D8" w14:textId="2EF1E7D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ED63" w14:textId="1157889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F829" w14:textId="661F8A6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06D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9762" w14:textId="630E70A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81AA" w14:textId="3C05B16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224A" w14:textId="4174AA3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27F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A8E3" w14:textId="33B2F75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DFDC" w14:textId="73C7AC0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DB21" w14:textId="4E1E95A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638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B9B0" w14:textId="0660FCA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5CA4" w14:textId="51C9F86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F944" w14:textId="4C4B377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589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0C6A" w14:textId="7C9AFAC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3904" w14:textId="6094D4B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279E" w14:textId="6CC6F1C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B81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1E8AEE00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262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8C40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4F6A" w14:textId="48B0E0D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5905" w14:textId="44ADB38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E18B" w14:textId="56CE0B3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6B5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93EA" w14:textId="3990A1B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5167" w14:textId="7C98721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8448" w14:textId="7F5DFEA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89E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7B9F" w14:textId="53FF10E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63A5" w14:textId="7B39403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8576" w14:textId="5E61824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D58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CDAA" w14:textId="5DD0BBC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F343" w14:textId="2BC0D28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1899" w14:textId="1F58797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757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D51C" w14:textId="203821C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5137" w14:textId="2474591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6DBF" w14:textId="2735341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5C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5183A107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2B4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FBE3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1D0A" w14:textId="1E8B592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DFEC" w14:textId="62E7AF5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5207" w14:textId="6D3E80B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A29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8913" w14:textId="11DC935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4817" w14:textId="560E617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57F3" w14:textId="00BE677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C49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CCD9" w14:textId="23948B3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8250" w14:textId="14AD72E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1CF8" w14:textId="5D1EF16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0AC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F5A4" w14:textId="07201C4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78C1" w14:textId="75E9AAC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7EB2" w14:textId="20489B9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52C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37AC" w14:textId="1C858B8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A20" w14:textId="4A45AEA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92E6" w14:textId="3F1BE1A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29C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2248C3DE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793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F2A4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ll 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4D01" w14:textId="6E4B026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E786" w14:textId="4EA733C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B016" w14:textId="7F7A52E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FC8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C9C4" w14:textId="12CB3A3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2311" w14:textId="19842E5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2C39" w14:textId="7EF360F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79D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40E5" w14:textId="59DC43B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65B7" w14:textId="721DB44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CCC3" w14:textId="789A76A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1FE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545C" w14:textId="58C7344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2D07" w14:textId="6D2E07A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5D0F" w14:textId="19E936F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B11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7786" w14:textId="22ED6CE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18CF" w14:textId="0978B4D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A1D5" w14:textId="2BAD475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19A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260B1D83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DE5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560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C4C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E06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0FB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43A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A1B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2A6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409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7BA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9D1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AEA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566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3C9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07A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791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9A9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328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1EB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53A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0D7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A77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3EB387DC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EA48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Sleep guide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8EC4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E16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EAF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92B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A07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E11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BE4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162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0C9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EE8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794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764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A26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674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773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8A6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F40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88A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602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A5F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C5F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3BF2DD55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E3B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4A7C" w14:textId="241C7678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Overall </w:t>
            </w: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50D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064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3C3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D7D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D5A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483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9E4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301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456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CF0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97F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9BD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762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70F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640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B99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519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B3C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62F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3B6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0B578483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D53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F99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23CD" w14:textId="76BE4F6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3DA0" w14:textId="7DFA190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E7E9" w14:textId="7EA0361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A5B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4A88" w14:textId="6347912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1B72" w14:textId="4B996B8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CEA9" w14:textId="57BFD1E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18F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80F8" w14:textId="74E4179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5746" w14:textId="6D697D5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0694" w14:textId="02FAD7D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26B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46B7" w14:textId="6C36129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C255" w14:textId="7174F8E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0748" w14:textId="2F7D03F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04C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671F" w14:textId="6A0D088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D5A5" w14:textId="110DAE1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FC6C" w14:textId="3197D0B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A12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61F7BA30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4FB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B756" w14:textId="703D3CCE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Sex </w:t>
            </w: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487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D2F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AC6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586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C8A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88F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F42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304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575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1B3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1E8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51C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EBC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415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E54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791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311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E8A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B8A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35F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520174DA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B61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F3A9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5E82" w14:textId="54DC69E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58F9" w14:textId="26D833B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27B2" w14:textId="4F45AB8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85F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EAD" w14:textId="3ED354E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D5C2" w14:textId="4C6C23F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552F" w14:textId="6BAC879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C08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7CFE" w14:textId="54DB2D1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EB79" w14:textId="775D6E7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5A93" w14:textId="5664DF3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762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3560" w14:textId="76D536F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70F9" w14:textId="6CA9D18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FD24" w14:textId="49D9274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0B2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65B4" w14:textId="2AC5926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8D60" w14:textId="788E8D0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4D54" w14:textId="282EE81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64D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6B0C2FC1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A3F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18BC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C960" w14:textId="0FC518F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42FD" w14:textId="175A8F7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B8F4" w14:textId="083ED81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48B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CFA0" w14:textId="6DF4E0F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E35F" w14:textId="6667522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A0D5" w14:textId="24C8584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E5B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861C" w14:textId="34F02E2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C313" w14:textId="7D287AF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A71D" w14:textId="15034BC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DD0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1E32" w14:textId="3A7EBB2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2BCC" w14:textId="2ADF9BC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FD76" w14:textId="5F688A8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753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1859" w14:textId="4897E17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E5D9" w14:textId="05B2874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95AB" w14:textId="2A8A1AD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80D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52CF0476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DC6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147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EF4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EB9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9D1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DBF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421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180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0D9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A76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F77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3A7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923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120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E85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423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5EC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922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627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64F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591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155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4B9FF385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014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D589" w14:textId="138D1202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Age group </w:t>
            </w: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D36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8F6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2CD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161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66B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3A7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EC1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96F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DB4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F3C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D93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C3D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D2C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A9F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11A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A12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80E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040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09F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244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40377C67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25B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7C47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14 </w:t>
            </w:r>
            <w:proofErr w:type="gramStart"/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7C5E" w14:textId="2CFD575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146A" w14:textId="0E0D3BB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006C" w14:textId="2CB8A66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07D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F1A5" w14:textId="42D4D63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15B0" w14:textId="7A2A240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FD78" w14:textId="3DB47DD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BA3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13C" w14:textId="504CEA4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DB26" w14:textId="31C4E76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207C" w14:textId="69EE686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338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8CE5" w14:textId="7A283FA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18A4" w14:textId="751E329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1156" w14:textId="2287DE1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EE3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1230" w14:textId="515FEF5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9859" w14:textId="686DFEC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7129" w14:textId="0F33655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222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1046B0A0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574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3329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15 </w:t>
            </w:r>
            <w:proofErr w:type="gramStart"/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62BE" w14:textId="5ED2E84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EB5E" w14:textId="5C261ED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2E8B" w14:textId="3D7B2F7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699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3FDC" w14:textId="39D9F6D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C6BF" w14:textId="79DFC94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4F7A" w14:textId="1938CE6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B6B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4C13" w14:textId="335429B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4AEC" w14:textId="3ED0ACC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74A" w14:textId="6680B4E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8DA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3AF9" w14:textId="72A878E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2213" w14:textId="4433FDB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EE8B" w14:textId="1999BC7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3AD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391E" w14:textId="39E0BAD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21E4" w14:textId="7D6B884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1A8B" w14:textId="41C3BB4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23E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0513934F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982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180F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16 </w:t>
            </w:r>
            <w:proofErr w:type="gramStart"/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CAC5" w14:textId="2157763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D7D0" w14:textId="335EE9D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FDC9" w14:textId="5B3D5FA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DCD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EF43" w14:textId="5C8B6A4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97EE" w14:textId="6B77F84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8750" w14:textId="747BE21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D9A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FAD0" w14:textId="4F9DEF7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F645" w14:textId="78F870F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A6CF" w14:textId="6E135BB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22B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FC28" w14:textId="77B1A81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36D1" w14:textId="758A278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B0D1" w14:textId="501BA0F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17F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6679" w14:textId="4EFBEB3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F56B" w14:textId="317C817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CBF6" w14:textId="0CF3A81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57C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3F777B2C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F3C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B87E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17 </w:t>
            </w:r>
            <w:proofErr w:type="gramStart"/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9C61" w14:textId="10807BB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093" w14:textId="2C1602A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C15B" w14:textId="636F9F5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D6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6B0C" w14:textId="4C40F06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7D69" w14:textId="7253557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D4A7" w14:textId="0201A87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C44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1883" w14:textId="14A8C3F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13F6" w14:textId="297268F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8AF5" w14:textId="2531D03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812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0FE4" w14:textId="030D3A2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49F7" w14:textId="2D7BB24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3BAE" w14:textId="7D73CAD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6FD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0E40" w14:textId="5E3900D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9F36" w14:textId="4BE2A34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E563" w14:textId="7A8487B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C9B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0AC4231D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264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E6E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4B8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968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69E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608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783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2B0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422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AC8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936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954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D43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C20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73E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E5B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83C9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A71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D48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26B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09C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11B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737C7CDC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CE7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E7F9" w14:textId="4B7037D6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Race/ethnicity </w:t>
            </w: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2A8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51A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709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F7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5B2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72E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486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89E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520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E554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8FC0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701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380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DAB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F34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BF3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55D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C1F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142A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726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1CE2232C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058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AEFD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05AA" w14:textId="49587AD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17DC" w14:textId="626E270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293E" w14:textId="36DD3BD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EC97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381F" w14:textId="604CCB2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B9E1" w14:textId="7D1B0F5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C48D" w14:textId="1227FA2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0E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901A" w14:textId="22B3C47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26E3" w14:textId="6585DCF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AC73" w14:textId="5B7A6BE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BDC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3FE6" w14:textId="028A995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2987" w14:textId="1A2A8F2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0B1E" w14:textId="6DC39DF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471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9C0B" w14:textId="049118A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258A" w14:textId="4D6B906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0D47" w14:textId="329012D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3715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7ABAA210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126C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7EFF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B43C" w14:textId="5C3098C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3318" w14:textId="4F60F03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FCA1" w14:textId="54ED42F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8F5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06AB" w14:textId="2D2F637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ABB5" w14:textId="0E077C4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1393" w14:textId="5036DA6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B98F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5D8B" w14:textId="63646C0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78FB" w14:textId="1E90B8C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2D11" w14:textId="310EB17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D6FD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A4D0" w14:textId="1BBC15E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B7F8" w14:textId="19A009D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A166" w14:textId="2BA56FC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AD02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EF3B" w14:textId="04BE828F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8B8B" w14:textId="1BA36A3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168F" w14:textId="672D7CC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353B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19C6F3C7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26D6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D6A7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A8A0" w14:textId="57194AE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C170" w14:textId="005BE4A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D230" w14:textId="6060896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2F83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97A5" w14:textId="7283217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73B9" w14:textId="2BA872B5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77CA" w14:textId="7845498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7CB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52E4" w14:textId="15223CE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BE56" w14:textId="5D87056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A3FC" w14:textId="1FE7A6C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E3F8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90BD" w14:textId="14F4D52A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6F04" w14:textId="0FA275B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A373" w14:textId="6689BB1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590E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5138" w14:textId="4CDAB57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90BD" w14:textId="7D6FC5AE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4967" w14:textId="43FF9A4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A461" w14:textId="77777777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BE0FB1" w:rsidRPr="00BE0FB1" w14:paraId="1FF06FC1" w14:textId="77777777" w:rsidTr="00463BD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D6F7" w14:textId="605AA73B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D61A7" w14:textId="77777777" w:rsidR="008221E1" w:rsidRPr="00BE0FB1" w:rsidRDefault="008221E1" w:rsidP="0029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ll other ra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805AF" w14:textId="3FCF39A4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CA7D" w14:textId="0BE30ED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F4EE" w14:textId="20BDF64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31EEE" w14:textId="13A81C8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693D0" w14:textId="329E9C6C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5613" w14:textId="09E3BAC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FE3A1" w14:textId="0080E1C0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7154" w14:textId="335A377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47530" w14:textId="6B612F7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8BD3" w14:textId="0A676C63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1123F" w14:textId="3CB5C3CB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5A046" w14:textId="270F79D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8FC6" w14:textId="2425149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64EA" w14:textId="3D92E601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63182" w14:textId="478E7A59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3387" w14:textId="17C23F98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379B7" w14:textId="3FF874D6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139BF" w14:textId="39A6FAAD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12D2D" w14:textId="55EB9CE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E0FB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FA8D" w14:textId="120E61D2" w:rsidR="008221E1" w:rsidRPr="00BE0FB1" w:rsidRDefault="008221E1" w:rsidP="0029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23A13FE3" w14:textId="162702C8" w:rsidR="006A2DFB" w:rsidRPr="00BE0FB1" w:rsidRDefault="006A2DFB" w:rsidP="006A2DFB">
      <w:pPr>
        <w:spacing w:after="0" w:line="360" w:lineRule="auto"/>
        <w:rPr>
          <w:rFonts w:ascii="Times New Roman" w:eastAsia="SimSun" w:hAnsi="Times New Roman" w:cs="Times New Roman"/>
          <w:color w:val="000000" w:themeColor="text1"/>
          <w:kern w:val="0"/>
          <w14:ligatures w14:val="none"/>
        </w:rPr>
      </w:pPr>
      <w:r w:rsidRPr="00BE0FB1">
        <w:rPr>
          <w:rFonts w:ascii="Times New Roman" w:eastAsia="SimSun" w:hAnsi="Times New Roman" w:cs="Times New Roman"/>
          <w:color w:val="000000" w:themeColor="text1"/>
          <w:kern w:val="0"/>
          <w:vertAlign w:val="superscript"/>
          <w:lang w:val="en-GB"/>
          <w14:ligatures w14:val="none"/>
        </w:rPr>
        <w:t>a</w:t>
      </w:r>
      <w:r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 xml:space="preserve"> Results were adjusted for </w:t>
      </w:r>
      <w:r w:rsidR="009927CF"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 xml:space="preserve">sex, </w:t>
      </w:r>
      <w:r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>age</w:t>
      </w:r>
      <w:r w:rsidR="00195C60"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 xml:space="preserve"> </w:t>
      </w:r>
      <w:r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>and race/ethnicity</w:t>
      </w:r>
      <w:r w:rsidRPr="00BE0FB1">
        <w:rPr>
          <w:rFonts w:ascii="Times New Roman" w:eastAsia="SimSun" w:hAnsi="Times New Roman" w:cs="Times New Roman"/>
          <w:color w:val="000000" w:themeColor="text1"/>
          <w:kern w:val="0"/>
          <w14:ligatures w14:val="none"/>
        </w:rPr>
        <w:t>.</w:t>
      </w:r>
    </w:p>
    <w:p w14:paraId="7C1CBDB4" w14:textId="783E6EEC" w:rsidR="006A2DFB" w:rsidRPr="00BE0FB1" w:rsidRDefault="006A2DFB" w:rsidP="006A2DFB">
      <w:pPr>
        <w:spacing w:after="0" w:line="360" w:lineRule="auto"/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</w:pPr>
      <w:r w:rsidRPr="00BE0FB1">
        <w:rPr>
          <w:rFonts w:ascii="Times New Roman" w:eastAsia="SimSun" w:hAnsi="Times New Roman" w:cs="Times New Roman"/>
          <w:color w:val="000000" w:themeColor="text1"/>
          <w:kern w:val="0"/>
          <w:vertAlign w:val="superscript"/>
          <w:lang w:val="en-GB"/>
          <w14:ligatures w14:val="none"/>
        </w:rPr>
        <w:t>b</w:t>
      </w:r>
      <w:r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 xml:space="preserve"> Results were adjusted for </w:t>
      </w:r>
      <w:r w:rsidR="007E283A"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 xml:space="preserve">age </w:t>
      </w:r>
      <w:r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>and race/ethnicity.</w:t>
      </w:r>
    </w:p>
    <w:p w14:paraId="75A6A536" w14:textId="728B2D6D" w:rsidR="006A2DFB" w:rsidRPr="00BE0FB1" w:rsidRDefault="006A2DFB" w:rsidP="006A2DFB">
      <w:pPr>
        <w:spacing w:after="0" w:line="360" w:lineRule="auto"/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</w:pPr>
      <w:r w:rsidRPr="00BE0FB1">
        <w:rPr>
          <w:rFonts w:ascii="Times New Roman" w:eastAsia="SimSun" w:hAnsi="Times New Roman" w:cs="Times New Roman"/>
          <w:color w:val="000000" w:themeColor="text1"/>
          <w:kern w:val="0"/>
          <w:vertAlign w:val="superscript"/>
          <w:lang w:val="en-GB"/>
          <w14:ligatures w14:val="none"/>
        </w:rPr>
        <w:lastRenderedPageBreak/>
        <w:t>c</w:t>
      </w:r>
      <w:r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 xml:space="preserve"> Results were adjusted for </w:t>
      </w:r>
      <w:r w:rsidR="007E283A"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>sex and race/ethnicity</w:t>
      </w:r>
      <w:r w:rsidR="005A7D6B"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>.</w:t>
      </w:r>
    </w:p>
    <w:p w14:paraId="16E9F394" w14:textId="5EB73526" w:rsidR="00E32D29" w:rsidRPr="00BE0FB1" w:rsidRDefault="006A2DFB" w:rsidP="005B7BBB">
      <w:pPr>
        <w:spacing w:after="0" w:line="360" w:lineRule="auto"/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</w:pPr>
      <w:r w:rsidRPr="00BE0FB1">
        <w:rPr>
          <w:rFonts w:ascii="Times New Roman" w:eastAsia="SimSun" w:hAnsi="Times New Roman" w:cs="Times New Roman"/>
          <w:color w:val="000000" w:themeColor="text1"/>
          <w:kern w:val="0"/>
          <w:vertAlign w:val="superscript"/>
          <w:lang w:val="en-GB"/>
          <w14:ligatures w14:val="none"/>
        </w:rPr>
        <w:t>d</w:t>
      </w:r>
      <w:r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 xml:space="preserve"> Results were adjusted for se</w:t>
      </w:r>
      <w:r w:rsidR="00A42701"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 xml:space="preserve">x and </w:t>
      </w:r>
      <w:r w:rsidRPr="00BE0FB1">
        <w:rPr>
          <w:rFonts w:ascii="Times New Roman" w:eastAsia="SimSun" w:hAnsi="Times New Roman" w:cs="Times New Roman"/>
          <w:color w:val="000000" w:themeColor="text1"/>
          <w:kern w:val="0"/>
          <w:lang w:val="en-GB"/>
          <w14:ligatures w14:val="none"/>
        </w:rPr>
        <w:t>age.</w:t>
      </w:r>
    </w:p>
    <w:sectPr w:rsidR="00E32D29" w:rsidRPr="00BE0FB1" w:rsidSect="000023D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13525" w14:textId="77777777" w:rsidR="000023D0" w:rsidRDefault="000023D0" w:rsidP="00FE1B20">
      <w:pPr>
        <w:spacing w:after="0" w:line="240" w:lineRule="auto"/>
      </w:pPr>
      <w:r>
        <w:separator/>
      </w:r>
    </w:p>
  </w:endnote>
  <w:endnote w:type="continuationSeparator" w:id="0">
    <w:p w14:paraId="5F2DE3CF" w14:textId="77777777" w:rsidR="000023D0" w:rsidRDefault="000023D0" w:rsidP="00FE1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8639C" w14:textId="77777777" w:rsidR="000023D0" w:rsidRDefault="000023D0" w:rsidP="00FE1B20">
      <w:pPr>
        <w:spacing w:after="0" w:line="240" w:lineRule="auto"/>
      </w:pPr>
      <w:r>
        <w:separator/>
      </w:r>
    </w:p>
  </w:footnote>
  <w:footnote w:type="continuationSeparator" w:id="0">
    <w:p w14:paraId="34894B88" w14:textId="77777777" w:rsidR="000023D0" w:rsidRDefault="000023D0" w:rsidP="00FE1B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7A6"/>
    <w:rsid w:val="000023D0"/>
    <w:rsid w:val="000132C6"/>
    <w:rsid w:val="00027E9D"/>
    <w:rsid w:val="00082099"/>
    <w:rsid w:val="00125264"/>
    <w:rsid w:val="00195C60"/>
    <w:rsid w:val="001D1EF2"/>
    <w:rsid w:val="001D2EDD"/>
    <w:rsid w:val="001E4A25"/>
    <w:rsid w:val="00276012"/>
    <w:rsid w:val="0029749B"/>
    <w:rsid w:val="0031502F"/>
    <w:rsid w:val="00334233"/>
    <w:rsid w:val="0042418A"/>
    <w:rsid w:val="00427E54"/>
    <w:rsid w:val="00445F6B"/>
    <w:rsid w:val="00463BDE"/>
    <w:rsid w:val="00496D86"/>
    <w:rsid w:val="005617A6"/>
    <w:rsid w:val="005A034D"/>
    <w:rsid w:val="005A7D6B"/>
    <w:rsid w:val="005B7BBB"/>
    <w:rsid w:val="006049FC"/>
    <w:rsid w:val="006A2DFB"/>
    <w:rsid w:val="006A59DC"/>
    <w:rsid w:val="006C440A"/>
    <w:rsid w:val="006C4FEB"/>
    <w:rsid w:val="007618A1"/>
    <w:rsid w:val="0077540D"/>
    <w:rsid w:val="007843C8"/>
    <w:rsid w:val="007E283A"/>
    <w:rsid w:val="0081103E"/>
    <w:rsid w:val="008221E1"/>
    <w:rsid w:val="00885351"/>
    <w:rsid w:val="00895F51"/>
    <w:rsid w:val="0094725A"/>
    <w:rsid w:val="00972F84"/>
    <w:rsid w:val="009927CF"/>
    <w:rsid w:val="009C2B0C"/>
    <w:rsid w:val="00A42701"/>
    <w:rsid w:val="00A66A8F"/>
    <w:rsid w:val="00A76617"/>
    <w:rsid w:val="00AD38DA"/>
    <w:rsid w:val="00BA629C"/>
    <w:rsid w:val="00BE0FB1"/>
    <w:rsid w:val="00C43265"/>
    <w:rsid w:val="00C5628B"/>
    <w:rsid w:val="00C77000"/>
    <w:rsid w:val="00D13E4C"/>
    <w:rsid w:val="00D31C47"/>
    <w:rsid w:val="00DD713D"/>
    <w:rsid w:val="00E32D29"/>
    <w:rsid w:val="00EA2B3D"/>
    <w:rsid w:val="00EA5E70"/>
    <w:rsid w:val="00FE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800D2"/>
  <w15:chartTrackingRefBased/>
  <w15:docId w15:val="{0125D0C8-669C-4133-B497-157C6EEB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B20"/>
  </w:style>
  <w:style w:type="paragraph" w:styleId="Footer">
    <w:name w:val="footer"/>
    <w:basedOn w:val="Normal"/>
    <w:link w:val="FooterChar"/>
    <w:uiPriority w:val="99"/>
    <w:unhideWhenUsed/>
    <w:rsid w:val="00FE1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B20"/>
  </w:style>
  <w:style w:type="character" w:styleId="Hyperlink">
    <w:name w:val="Hyperlink"/>
    <w:basedOn w:val="DefaultParagraphFont"/>
    <w:uiPriority w:val="99"/>
    <w:semiHidden/>
    <w:unhideWhenUsed/>
    <w:rsid w:val="00FE1B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B20"/>
    <w:rPr>
      <w:color w:val="954F72"/>
      <w:u w:val="single"/>
    </w:rPr>
  </w:style>
  <w:style w:type="paragraph" w:customStyle="1" w:styleId="msonormal0">
    <w:name w:val="msonormal"/>
    <w:basedOn w:val="Normal"/>
    <w:rsid w:val="00FE1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FE1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FE1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FE1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FE1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FE1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FE1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FE1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FE1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FE1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FE1B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FE1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FE1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FE1B2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FE1B2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FE1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FE1B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FE1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FE1B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FE1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FE1B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FE1B2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FE1B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FE1B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FE1B2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FE1B2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FE1B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FE1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FE1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FE1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FE1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7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ong Chen</dc:creator>
  <cp:keywords/>
  <dc:description/>
  <cp:lastModifiedBy>Thulasidharan, Shalini -</cp:lastModifiedBy>
  <cp:revision>97</cp:revision>
  <dcterms:created xsi:type="dcterms:W3CDTF">2023-10-01T11:44:00Z</dcterms:created>
  <dcterms:modified xsi:type="dcterms:W3CDTF">2024-03-15T06:50:00Z</dcterms:modified>
</cp:coreProperties>
</file>